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E8173" w14:textId="77777777" w:rsidR="00AD4944" w:rsidRPr="00DC237C" w:rsidRDefault="00AD4944" w:rsidP="00AD4944">
      <w:pPr>
        <w:rPr>
          <w:rFonts w:ascii="Time roman" w:hAnsi="Time roman" w:cstheme="minorHAnsi"/>
          <w:b/>
          <w:bCs/>
          <w:sz w:val="20"/>
          <w:szCs w:val="20"/>
        </w:rPr>
      </w:pPr>
      <w:r w:rsidRPr="00DC237C">
        <w:rPr>
          <w:rFonts w:ascii="Time roman" w:hAnsi="Time roman" w:cstheme="minorHAnsi"/>
          <w:b/>
          <w:bCs/>
          <w:sz w:val="20"/>
          <w:szCs w:val="20"/>
        </w:rPr>
        <w:t xml:space="preserve">The </w:t>
      </w:r>
      <w:proofErr w:type="spellStart"/>
      <w:r w:rsidRPr="00DC237C">
        <w:rPr>
          <w:rFonts w:ascii="Time roman" w:hAnsi="Time roman" w:cstheme="minorHAnsi"/>
          <w:b/>
          <w:bCs/>
          <w:sz w:val="20"/>
          <w:szCs w:val="20"/>
        </w:rPr>
        <w:t>effects</w:t>
      </w:r>
      <w:proofErr w:type="spellEnd"/>
      <w:r w:rsidRPr="00DC237C">
        <w:rPr>
          <w:rFonts w:ascii="Time roman" w:hAnsi="Time roman" w:cstheme="minorHAnsi"/>
          <w:b/>
          <w:bCs/>
          <w:sz w:val="20"/>
          <w:szCs w:val="20"/>
        </w:rPr>
        <w:t xml:space="preserve"> of intensive home treatment on self-efficacy in </w:t>
      </w:r>
      <w:proofErr w:type="spellStart"/>
      <w:r w:rsidRPr="00DC237C">
        <w:rPr>
          <w:rFonts w:ascii="Time roman" w:hAnsi="Time roman" w:cstheme="minorHAnsi"/>
          <w:b/>
          <w:bCs/>
          <w:sz w:val="20"/>
          <w:szCs w:val="20"/>
        </w:rPr>
        <w:t>patients</w:t>
      </w:r>
      <w:proofErr w:type="spellEnd"/>
      <w:r w:rsidRPr="00DC237C">
        <w:rPr>
          <w:rFonts w:ascii="Time roman" w:hAnsi="Time roman" w:cstheme="minorHAnsi"/>
          <w:b/>
          <w:bCs/>
          <w:sz w:val="20"/>
          <w:szCs w:val="20"/>
        </w:rPr>
        <w:t xml:space="preserve"> </w:t>
      </w:r>
      <w:proofErr w:type="spellStart"/>
      <w:r w:rsidRPr="00DC237C">
        <w:rPr>
          <w:rFonts w:ascii="Time roman" w:hAnsi="Time roman" w:cstheme="minorHAnsi"/>
          <w:b/>
          <w:bCs/>
          <w:sz w:val="20"/>
          <w:szCs w:val="20"/>
        </w:rPr>
        <w:t>recovering</w:t>
      </w:r>
      <w:proofErr w:type="spellEnd"/>
      <w:r w:rsidRPr="00DC237C">
        <w:rPr>
          <w:rFonts w:ascii="Time roman" w:hAnsi="Time roman" w:cstheme="minorHAnsi"/>
          <w:b/>
          <w:bCs/>
          <w:sz w:val="20"/>
          <w:szCs w:val="20"/>
        </w:rPr>
        <w:t xml:space="preserve"> </w:t>
      </w:r>
      <w:proofErr w:type="spellStart"/>
      <w:r w:rsidRPr="00DC237C">
        <w:rPr>
          <w:rFonts w:ascii="Time roman" w:hAnsi="Time roman" w:cstheme="minorHAnsi"/>
          <w:b/>
          <w:bCs/>
          <w:sz w:val="20"/>
          <w:szCs w:val="20"/>
        </w:rPr>
        <w:t>from</w:t>
      </w:r>
      <w:proofErr w:type="spellEnd"/>
      <w:r w:rsidRPr="00DC237C">
        <w:rPr>
          <w:rFonts w:ascii="Time roman" w:hAnsi="Time roman" w:cstheme="minorHAnsi"/>
          <w:b/>
          <w:bCs/>
          <w:sz w:val="20"/>
          <w:szCs w:val="20"/>
        </w:rPr>
        <w:t xml:space="preserve"> a </w:t>
      </w:r>
      <w:proofErr w:type="spellStart"/>
      <w:r w:rsidRPr="00DC237C">
        <w:rPr>
          <w:rFonts w:ascii="Time roman" w:hAnsi="Time roman" w:cstheme="minorHAnsi"/>
          <w:b/>
          <w:bCs/>
          <w:sz w:val="20"/>
          <w:szCs w:val="20"/>
        </w:rPr>
        <w:t>psychiatric</w:t>
      </w:r>
      <w:proofErr w:type="spellEnd"/>
      <w:r w:rsidRPr="00DC237C">
        <w:rPr>
          <w:rFonts w:ascii="Time roman" w:hAnsi="Time roman" w:cstheme="minorHAnsi"/>
          <w:b/>
          <w:bCs/>
          <w:sz w:val="20"/>
          <w:szCs w:val="20"/>
        </w:rPr>
        <w:t xml:space="preserve"> crisis.</w:t>
      </w:r>
    </w:p>
    <w:p w14:paraId="06E45BF7" w14:textId="77777777" w:rsidR="004C5546" w:rsidRDefault="004C5546" w:rsidP="00AD4944">
      <w:pPr>
        <w:rPr>
          <w:rFonts w:ascii="Time roman" w:hAnsi="Time roman" w:cstheme="minorHAnsi"/>
          <w:sz w:val="20"/>
          <w:szCs w:val="20"/>
        </w:rPr>
      </w:pPr>
    </w:p>
    <w:p w14:paraId="0B8F2564" w14:textId="77777777" w:rsidR="00267FCA" w:rsidRDefault="00267FCA" w:rsidP="00CF17A7">
      <w:pPr>
        <w:rPr>
          <w:rFonts w:ascii="Time roman" w:hAnsi="Time roman" w:cstheme="minorHAnsi"/>
          <w:sz w:val="20"/>
          <w:szCs w:val="20"/>
        </w:rPr>
      </w:pPr>
      <w:r w:rsidRPr="00267FCA">
        <w:rPr>
          <w:rFonts w:ascii="Time roman" w:hAnsi="Time roman" w:cstheme="minorHAnsi"/>
          <w:sz w:val="20"/>
          <w:szCs w:val="20"/>
        </w:rPr>
        <w:t>Ansam Barakat 1*; Matthijs Blankers; Jurgen E Cornelis; Nick M Lommerse; Aartjan TF Beekm</w:t>
      </w:r>
      <w:bookmarkStart w:id="0" w:name="_GoBack"/>
      <w:bookmarkEnd w:id="0"/>
      <w:r w:rsidRPr="00267FCA">
        <w:rPr>
          <w:rFonts w:ascii="Time roman" w:hAnsi="Time roman" w:cstheme="minorHAnsi"/>
          <w:sz w:val="20"/>
          <w:szCs w:val="20"/>
        </w:rPr>
        <w:t>an; Jack JM Dekker.</w:t>
      </w:r>
    </w:p>
    <w:p w14:paraId="557C57A0" w14:textId="02979080" w:rsidR="00AA398C" w:rsidRDefault="00AD4944" w:rsidP="00CF17A7">
      <w:pPr>
        <w:rPr>
          <w:rFonts w:ascii="Time roman" w:hAnsi="Time roman" w:cstheme="minorHAnsi"/>
          <w:sz w:val="20"/>
          <w:szCs w:val="20"/>
        </w:rPr>
      </w:pPr>
      <w:r w:rsidRPr="00DC237C">
        <w:rPr>
          <w:rFonts w:ascii="Time roman" w:hAnsi="Time roman" w:cstheme="minorHAnsi"/>
          <w:sz w:val="20"/>
          <w:szCs w:val="20"/>
          <w:vertAlign w:val="superscript"/>
        </w:rPr>
        <w:t>1</w:t>
      </w:r>
      <w:r w:rsidRPr="00DC237C">
        <w:rPr>
          <w:rFonts w:ascii="Time roman" w:hAnsi="Time roman" w:cstheme="minorHAnsi"/>
          <w:sz w:val="20"/>
          <w:szCs w:val="20"/>
        </w:rPr>
        <w:t xml:space="preserve"> Arkin </w:t>
      </w:r>
      <w:proofErr w:type="spellStart"/>
      <w:r w:rsidRPr="00DC237C">
        <w:rPr>
          <w:rFonts w:ascii="Time roman" w:hAnsi="Time roman" w:cstheme="minorHAnsi"/>
          <w:sz w:val="20"/>
          <w:szCs w:val="20"/>
        </w:rPr>
        <w:t>Mental</w:t>
      </w:r>
      <w:proofErr w:type="spellEnd"/>
      <w:r w:rsidRPr="00DC237C">
        <w:rPr>
          <w:rFonts w:ascii="Time roman" w:hAnsi="Time roman" w:cstheme="minorHAnsi"/>
          <w:sz w:val="20"/>
          <w:szCs w:val="20"/>
        </w:rPr>
        <w:t xml:space="preserve"> Health Care, </w:t>
      </w:r>
      <w:proofErr w:type="spellStart"/>
      <w:r w:rsidRPr="00DC237C">
        <w:rPr>
          <w:rFonts w:ascii="Time roman" w:hAnsi="Time roman" w:cstheme="minorHAnsi"/>
          <w:sz w:val="20"/>
          <w:szCs w:val="20"/>
        </w:rPr>
        <w:t>Department</w:t>
      </w:r>
      <w:proofErr w:type="spellEnd"/>
      <w:r w:rsidRPr="00DC237C">
        <w:rPr>
          <w:rFonts w:ascii="Time roman" w:hAnsi="Time roman" w:cstheme="minorHAnsi"/>
          <w:sz w:val="20"/>
          <w:szCs w:val="20"/>
        </w:rPr>
        <w:t xml:space="preserve"> of Research, Klaprozenweg 111 1033 NN Amsterdam The Netherlands </w:t>
      </w:r>
    </w:p>
    <w:p w14:paraId="004A20BA" w14:textId="6338E182" w:rsidR="00AD4944" w:rsidRPr="00DC237C" w:rsidRDefault="00AA398C" w:rsidP="00CF17A7">
      <w:pPr>
        <w:rPr>
          <w:rFonts w:ascii="Time roman" w:hAnsi="Time roman" w:cstheme="minorHAnsi"/>
          <w:sz w:val="20"/>
          <w:szCs w:val="20"/>
        </w:rPr>
      </w:pPr>
      <w:r w:rsidRPr="00AA398C">
        <w:rPr>
          <w:rFonts w:ascii="Time roman" w:hAnsi="Time roman" w:cstheme="minorHAnsi"/>
          <w:sz w:val="20"/>
          <w:szCs w:val="20"/>
        </w:rPr>
        <w:t xml:space="preserve">* </w:t>
      </w:r>
      <w:proofErr w:type="spellStart"/>
      <w:r w:rsidRPr="00AA398C">
        <w:rPr>
          <w:rFonts w:ascii="Time roman" w:hAnsi="Time roman" w:cstheme="minorHAnsi"/>
          <w:sz w:val="20"/>
          <w:szCs w:val="20"/>
        </w:rPr>
        <w:t>Correspondence</w:t>
      </w:r>
      <w:proofErr w:type="spellEnd"/>
      <w:r w:rsidRPr="00AA398C">
        <w:rPr>
          <w:rFonts w:ascii="Time roman" w:hAnsi="Time roman" w:cstheme="minorHAnsi"/>
          <w:sz w:val="20"/>
          <w:szCs w:val="20"/>
        </w:rPr>
        <w:t xml:space="preserve"> </w:t>
      </w:r>
      <w:proofErr w:type="spellStart"/>
      <w:r w:rsidRPr="00AA398C">
        <w:rPr>
          <w:rFonts w:ascii="Time roman" w:hAnsi="Time roman" w:cstheme="minorHAnsi"/>
          <w:sz w:val="20"/>
          <w:szCs w:val="20"/>
        </w:rPr>
        <w:t>to</w:t>
      </w:r>
      <w:proofErr w:type="spellEnd"/>
      <w:r w:rsidRPr="00AA398C">
        <w:rPr>
          <w:rFonts w:ascii="Time roman" w:hAnsi="Time roman" w:cstheme="minorHAnsi"/>
          <w:sz w:val="20"/>
          <w:szCs w:val="20"/>
        </w:rPr>
        <w:t xml:space="preserve"> Ansam Barakat, @: ansam.barakat@arkin.nl. ORCID: 0000-0002-5947-5110</w:t>
      </w:r>
      <w:r w:rsidR="00AD4944" w:rsidRPr="00DC237C">
        <w:rPr>
          <w:rFonts w:ascii="Time roman" w:hAnsi="Time roman" w:cstheme="minorHAnsi"/>
          <w:sz w:val="20"/>
          <w:szCs w:val="20"/>
        </w:rPr>
        <w:br/>
      </w:r>
    </w:p>
    <w:p w14:paraId="36D63392" w14:textId="77777777" w:rsidR="00AD4944" w:rsidRPr="00DC237C" w:rsidRDefault="00AD4944" w:rsidP="00AD4944">
      <w:pPr>
        <w:pStyle w:val="Lijstalinea"/>
        <w:rPr>
          <w:rFonts w:ascii="Time roman" w:hAnsi="Time roman" w:cstheme="minorHAnsi"/>
          <w:sz w:val="20"/>
          <w:szCs w:val="20"/>
        </w:rPr>
      </w:pPr>
    </w:p>
    <w:p w14:paraId="359FE0BB" w14:textId="293D63A6" w:rsidR="00226771" w:rsidRDefault="00993D89" w:rsidP="004B7E50">
      <w:pPr>
        <w:autoSpaceDE w:val="0"/>
        <w:autoSpaceDN w:val="0"/>
        <w:adjustRightInd w:val="0"/>
        <w:spacing w:after="0" w:line="240" w:lineRule="auto"/>
        <w:rPr>
          <w:rFonts w:ascii="Time roman" w:hAnsi="Time roman"/>
          <w:b/>
          <w:bCs/>
          <w:sz w:val="20"/>
          <w:szCs w:val="20"/>
        </w:rPr>
      </w:pPr>
      <w:proofErr w:type="spellStart"/>
      <w:r w:rsidRPr="00993D89">
        <w:rPr>
          <w:rFonts w:ascii="Time roman" w:hAnsi="Time roman"/>
          <w:b/>
          <w:bCs/>
          <w:sz w:val="20"/>
          <w:szCs w:val="20"/>
        </w:rPr>
        <w:t>Additional</w:t>
      </w:r>
      <w:proofErr w:type="spellEnd"/>
      <w:r w:rsidRPr="00993D89">
        <w:rPr>
          <w:rFonts w:ascii="Time roman" w:hAnsi="Time roman"/>
          <w:b/>
          <w:bCs/>
          <w:sz w:val="20"/>
          <w:szCs w:val="20"/>
        </w:rPr>
        <w:t xml:space="preserve"> file</w:t>
      </w:r>
    </w:p>
    <w:p w14:paraId="33249D24" w14:textId="77777777" w:rsidR="00993D89" w:rsidRPr="00DC237C" w:rsidRDefault="00993D89" w:rsidP="004B7E50">
      <w:pPr>
        <w:autoSpaceDE w:val="0"/>
        <w:autoSpaceDN w:val="0"/>
        <w:adjustRightInd w:val="0"/>
        <w:spacing w:after="0" w:line="240" w:lineRule="auto"/>
        <w:rPr>
          <w:rFonts w:ascii="Time roman" w:hAnsi="Time roman" w:cs="Times New Roman"/>
          <w:sz w:val="20"/>
          <w:szCs w:val="20"/>
          <w:lang w:val="en-US"/>
        </w:rPr>
      </w:pPr>
    </w:p>
    <w:p w14:paraId="009543D0" w14:textId="77777777" w:rsidR="004B7E50" w:rsidRPr="00DC237C" w:rsidRDefault="004B7E50" w:rsidP="004B7E50">
      <w:pPr>
        <w:autoSpaceDE w:val="0"/>
        <w:autoSpaceDN w:val="0"/>
        <w:adjustRightInd w:val="0"/>
        <w:spacing w:after="0" w:line="240" w:lineRule="auto"/>
        <w:rPr>
          <w:rFonts w:ascii="Time roman" w:hAnsi="Time roman" w:cs="Times New Roman"/>
          <w:sz w:val="20"/>
          <w:szCs w:val="20"/>
          <w:lang w:val="en-US"/>
        </w:rPr>
      </w:pPr>
    </w:p>
    <w:tbl>
      <w:tblPr>
        <w:tblStyle w:val="Tabelraster"/>
        <w:tblW w:w="13026" w:type="dxa"/>
        <w:tblLayout w:type="fixed"/>
        <w:tblLook w:val="0000" w:firstRow="0" w:lastRow="0" w:firstColumn="0" w:lastColumn="0" w:noHBand="0" w:noVBand="0"/>
      </w:tblPr>
      <w:tblGrid>
        <w:gridCol w:w="2628"/>
        <w:gridCol w:w="1133"/>
        <w:gridCol w:w="1182"/>
        <w:gridCol w:w="1577"/>
        <w:gridCol w:w="1150"/>
        <w:gridCol w:w="1101"/>
        <w:gridCol w:w="1101"/>
        <w:gridCol w:w="1577"/>
        <w:gridCol w:w="1577"/>
      </w:tblGrid>
      <w:tr w:rsidR="00464197" w:rsidRPr="00226771" w14:paraId="584ABDD8" w14:textId="77777777" w:rsidTr="38235DAB">
        <w:tc>
          <w:tcPr>
            <w:tcW w:w="13026" w:type="dxa"/>
            <w:gridSpan w:val="9"/>
          </w:tcPr>
          <w:p w14:paraId="570919BE" w14:textId="50E918FB" w:rsidR="00464197" w:rsidRPr="00464197" w:rsidRDefault="00464197" w:rsidP="00464197">
            <w:pPr>
              <w:autoSpaceDE w:val="0"/>
              <w:autoSpaceDN w:val="0"/>
              <w:adjustRightInd w:val="0"/>
              <w:rPr>
                <w:rFonts w:ascii="Time roman" w:hAnsi="Time roman" w:cs="Times New Roman"/>
                <w:b/>
                <w:bCs/>
                <w:sz w:val="20"/>
                <w:szCs w:val="20"/>
                <w:lang w:val="en-US"/>
              </w:rPr>
            </w:pPr>
            <w:r w:rsidRPr="00464197">
              <w:rPr>
                <w:rFonts w:ascii="Time roman" w:hAnsi="Time roman" w:cs="Times New Roman"/>
                <w:b/>
                <w:bCs/>
                <w:sz w:val="20"/>
                <w:szCs w:val="20"/>
                <w:lang w:val="en-US"/>
              </w:rPr>
              <w:t>Table 2</w:t>
            </w:r>
            <w:r w:rsidR="00AD0034">
              <w:rPr>
                <w:rFonts w:ascii="Time roman" w:hAnsi="Time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464197">
              <w:rPr>
                <w:rFonts w:ascii="Time roman" w:hAnsi="Time roman" w:cs="Times New Roman"/>
                <w:b/>
                <w:bCs/>
                <w:sz w:val="20"/>
                <w:szCs w:val="20"/>
                <w:lang w:val="en-US"/>
              </w:rPr>
              <w:t xml:space="preserve"> Psychiatric disorders and the development of self-efficacy across three time points</w:t>
            </w:r>
          </w:p>
          <w:p w14:paraId="0DC84D50" w14:textId="77777777" w:rsidR="00464197" w:rsidRPr="00464197" w:rsidRDefault="00464197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26771" w:rsidRPr="009F64DD" w14:paraId="5D7182F1" w14:textId="77777777" w:rsidTr="38235DAB">
        <w:tc>
          <w:tcPr>
            <w:tcW w:w="2628" w:type="dxa"/>
            <w:vMerge w:val="restart"/>
          </w:tcPr>
          <w:p w14:paraId="33277F93" w14:textId="77777777" w:rsidR="004B7E50" w:rsidRPr="009F64DD" w:rsidRDefault="004B7E50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</w:pPr>
            <w:r w:rsidRPr="009F64DD"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  <w:t>Mental health disorders</w:t>
            </w:r>
          </w:p>
        </w:tc>
        <w:tc>
          <w:tcPr>
            <w:tcW w:w="1133" w:type="dxa"/>
            <w:vMerge w:val="restart"/>
          </w:tcPr>
          <w:p w14:paraId="0D55E97F" w14:textId="77777777" w:rsidR="004B7E50" w:rsidRPr="009F64DD" w:rsidRDefault="004B7E50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</w:pPr>
            <w:r w:rsidRPr="009F64DD"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  <w:t>(I) Time</w:t>
            </w:r>
          </w:p>
        </w:tc>
        <w:tc>
          <w:tcPr>
            <w:tcW w:w="1182" w:type="dxa"/>
            <w:vMerge w:val="restart"/>
          </w:tcPr>
          <w:p w14:paraId="33EB5E5E" w14:textId="77777777" w:rsidR="004B7E50" w:rsidRPr="009F64DD" w:rsidRDefault="004B7E50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</w:pPr>
            <w:r w:rsidRPr="009F64DD"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  <w:t>(J) Time</w:t>
            </w:r>
          </w:p>
        </w:tc>
        <w:tc>
          <w:tcPr>
            <w:tcW w:w="1577" w:type="dxa"/>
            <w:vMerge w:val="restart"/>
          </w:tcPr>
          <w:p w14:paraId="678FFC96" w14:textId="77777777" w:rsidR="004B7E50" w:rsidRPr="009F64DD" w:rsidRDefault="004B7E50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</w:pPr>
            <w:r w:rsidRPr="009F64DD"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  <w:t>Mean Difference (I-J)</w:t>
            </w:r>
          </w:p>
        </w:tc>
        <w:tc>
          <w:tcPr>
            <w:tcW w:w="1150" w:type="dxa"/>
            <w:vMerge w:val="restart"/>
          </w:tcPr>
          <w:p w14:paraId="19D9E86D" w14:textId="5F1C1588" w:rsidR="004B7E50" w:rsidRPr="009F64DD" w:rsidRDefault="004B7E50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</w:pPr>
            <w:r w:rsidRPr="009F64DD"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1101" w:type="dxa"/>
            <w:vMerge w:val="restart"/>
          </w:tcPr>
          <w:p w14:paraId="57B66095" w14:textId="4414279A" w:rsidR="004B7E50" w:rsidRPr="009F64DD" w:rsidRDefault="00F87F1C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</w:pPr>
            <w:r w:rsidRPr="009F64DD"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  <w:t>D</w:t>
            </w:r>
            <w:r w:rsidR="00A53122" w:rsidRPr="009F64DD"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101" w:type="dxa"/>
            <w:vMerge w:val="restart"/>
          </w:tcPr>
          <w:p w14:paraId="0AA41CCF" w14:textId="768166FE" w:rsidR="004B7E50" w:rsidRPr="009F64DD" w:rsidRDefault="007A62A3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64DD">
              <w:rPr>
                <w:rFonts w:ascii="Time roman" w:hAnsi="Time roman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3154" w:type="dxa"/>
            <w:gridSpan w:val="2"/>
          </w:tcPr>
          <w:p w14:paraId="54F1DB28" w14:textId="3CD95F46" w:rsidR="004B7E50" w:rsidRPr="009F64DD" w:rsidRDefault="004B7E50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</w:pPr>
            <w:r w:rsidRPr="009F64DD"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  <w:t>95% C</w:t>
            </w:r>
            <w:r w:rsidR="00291BDA" w:rsidRPr="009F64DD"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  <w:t>I</w:t>
            </w:r>
            <w:r w:rsidRPr="009F64DD"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  <w:t xml:space="preserve"> for Difference</w:t>
            </w:r>
            <w:ins w:id="1" w:author="Ansam Barakat" w:date="2020-11-28T09:39:00Z">
              <w:r w:rsidR="00B42CBE">
                <w:rPr>
                  <w:rFonts w:ascii="Time roman" w:hAnsi="Time roman" w:cs="Arial"/>
                  <w:b/>
                  <w:bCs/>
                  <w:sz w:val="20"/>
                  <w:szCs w:val="20"/>
                  <w:lang w:val="en-US"/>
                </w:rPr>
                <w:t xml:space="preserve"> </w:t>
              </w:r>
            </w:ins>
            <w:r w:rsidRPr="009F64DD">
              <w:rPr>
                <w:rFonts w:ascii="Time roman" w:hAnsi="Time roman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226771" w:rsidRPr="00226771" w14:paraId="787DD00F" w14:textId="77777777" w:rsidTr="38235DAB">
        <w:tc>
          <w:tcPr>
            <w:tcW w:w="2628" w:type="dxa"/>
            <w:vMerge/>
          </w:tcPr>
          <w:p w14:paraId="66B94997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</w:tcPr>
          <w:p w14:paraId="6D49113A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vMerge/>
          </w:tcPr>
          <w:p w14:paraId="2726C313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vMerge/>
          </w:tcPr>
          <w:p w14:paraId="1516840D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vMerge/>
          </w:tcPr>
          <w:p w14:paraId="1BD49987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vMerge/>
          </w:tcPr>
          <w:p w14:paraId="4612895D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vMerge/>
          </w:tcPr>
          <w:p w14:paraId="502C8CE6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</w:tcPr>
          <w:p w14:paraId="582644C5" w14:textId="37F9ADA9" w:rsidR="004B7E50" w:rsidRPr="009F64DD" w:rsidRDefault="004B7E50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</w:pPr>
            <w:r w:rsidRPr="009F64DD"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577" w:type="dxa"/>
          </w:tcPr>
          <w:p w14:paraId="4F292503" w14:textId="014C106A" w:rsidR="004B7E50" w:rsidRPr="009F64DD" w:rsidRDefault="004B7E50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</w:pPr>
            <w:r w:rsidRPr="009F64DD">
              <w:rPr>
                <w:rFonts w:ascii="Time roman" w:hAnsi="Time roman" w:cs="Arial"/>
                <w:b/>
                <w:bCs/>
                <w:sz w:val="20"/>
                <w:szCs w:val="20"/>
                <w:lang w:val="en-US"/>
              </w:rPr>
              <w:t>Upper</w:t>
            </w:r>
          </w:p>
        </w:tc>
      </w:tr>
      <w:tr w:rsidR="00226771" w:rsidRPr="00226771" w14:paraId="19593EF1" w14:textId="77777777" w:rsidTr="38235DAB">
        <w:tc>
          <w:tcPr>
            <w:tcW w:w="2628" w:type="dxa"/>
            <w:vMerge w:val="restart"/>
          </w:tcPr>
          <w:p w14:paraId="0DA3C5D7" w14:textId="77777777" w:rsidR="004B7E50" w:rsidRPr="00226771" w:rsidRDefault="004B7E50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Depressive disorders</w:t>
            </w:r>
          </w:p>
        </w:tc>
        <w:tc>
          <w:tcPr>
            <w:tcW w:w="1133" w:type="dxa"/>
            <w:vMerge w:val="restart"/>
          </w:tcPr>
          <w:p w14:paraId="5EE97C48" w14:textId="56F32F37" w:rsidR="004B7E50" w:rsidRPr="00226771" w:rsidRDefault="000D52A8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B</w:t>
            </w:r>
            <w:r w:rsidR="00DC15B9"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aseline</w:t>
            </w:r>
          </w:p>
        </w:tc>
        <w:tc>
          <w:tcPr>
            <w:tcW w:w="1182" w:type="dxa"/>
          </w:tcPr>
          <w:p w14:paraId="3E51B252" w14:textId="20AA1783" w:rsidR="004B7E50" w:rsidRPr="00226771" w:rsidRDefault="00DC15B9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6</w:t>
            </w:r>
            <w:r w:rsidR="00DA28F4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</w:t>
            </w: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1577" w:type="dxa"/>
          </w:tcPr>
          <w:p w14:paraId="5F32B74C" w14:textId="5013D3B1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1150" w:type="dxa"/>
          </w:tcPr>
          <w:p w14:paraId="37AED1B3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01" w:type="dxa"/>
          </w:tcPr>
          <w:p w14:paraId="48AF99DE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221.89</w:t>
            </w:r>
          </w:p>
        </w:tc>
        <w:tc>
          <w:tcPr>
            <w:tcW w:w="1101" w:type="dxa"/>
          </w:tcPr>
          <w:p w14:paraId="13AEAB53" w14:textId="702C2A71" w:rsidR="004B7E50" w:rsidRPr="004724A5" w:rsidRDefault="00105639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ins w:id="2" w:author="Ansam Barakat" w:date="2020-11-28T09:38:00Z">
              <w:r>
                <w:rPr>
                  <w:rFonts w:ascii="Time roman" w:hAnsi="Time roman" w:cs="Arial"/>
                  <w:sz w:val="20"/>
                  <w:szCs w:val="20"/>
                  <w:lang w:val="en-US"/>
                </w:rPr>
                <w:t>&lt;</w:t>
              </w:r>
            </w:ins>
            <w:r w:rsidR="004B7E50"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00</w:t>
            </w:r>
            <w:ins w:id="3" w:author="Ansam Barakat" w:date="2020-11-28T09:39:00Z">
              <w:r>
                <w:rPr>
                  <w:rFonts w:ascii="Time roman" w:hAnsi="Time roman" w:cs="Arial"/>
                  <w:sz w:val="20"/>
                  <w:szCs w:val="20"/>
                  <w:lang w:val="en-US"/>
                </w:rPr>
                <w:t>1</w:t>
              </w:r>
            </w:ins>
          </w:p>
        </w:tc>
        <w:tc>
          <w:tcPr>
            <w:tcW w:w="1577" w:type="dxa"/>
          </w:tcPr>
          <w:p w14:paraId="2EEF422E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1577" w:type="dxa"/>
          </w:tcPr>
          <w:p w14:paraId="2BCAACF0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32</w:t>
            </w:r>
          </w:p>
        </w:tc>
      </w:tr>
      <w:tr w:rsidR="00226771" w:rsidRPr="00226771" w14:paraId="423A6D89" w14:textId="77777777" w:rsidTr="38235DAB">
        <w:tc>
          <w:tcPr>
            <w:tcW w:w="2628" w:type="dxa"/>
            <w:vMerge/>
          </w:tcPr>
          <w:p w14:paraId="0FD06F88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</w:tcPr>
          <w:p w14:paraId="4A536EED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7DD34E9D" w14:textId="23B9D070" w:rsidR="004B7E50" w:rsidRPr="00226771" w:rsidRDefault="00DC15B9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26</w:t>
            </w:r>
            <w:r w:rsidR="00DA28F4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</w:t>
            </w: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1577" w:type="dxa"/>
          </w:tcPr>
          <w:p w14:paraId="2E7BD90B" w14:textId="23AD165A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1150" w:type="dxa"/>
          </w:tcPr>
          <w:p w14:paraId="60424626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01" w:type="dxa"/>
          </w:tcPr>
          <w:p w14:paraId="698A00C2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226.18</w:t>
            </w:r>
          </w:p>
        </w:tc>
        <w:tc>
          <w:tcPr>
            <w:tcW w:w="1101" w:type="dxa"/>
          </w:tcPr>
          <w:p w14:paraId="6E4C1453" w14:textId="0C0F8E47" w:rsidR="004B7E50" w:rsidRPr="004724A5" w:rsidRDefault="00105639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ins w:id="4" w:author="Ansam Barakat" w:date="2020-11-28T09:38:00Z">
              <w:r>
                <w:rPr>
                  <w:rFonts w:ascii="Time roman" w:hAnsi="Time roman" w:cs="Arial"/>
                  <w:sz w:val="20"/>
                  <w:szCs w:val="20"/>
                  <w:lang w:val="en-US"/>
                </w:rPr>
                <w:t>&lt;</w:t>
              </w:r>
            </w:ins>
            <w:r w:rsidR="004B7E50"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00</w:t>
            </w:r>
            <w:ins w:id="5" w:author="Ansam Barakat" w:date="2020-11-28T09:38:00Z">
              <w:r>
                <w:rPr>
                  <w:rFonts w:ascii="Time roman" w:hAnsi="Time roman" w:cs="Arial"/>
                  <w:sz w:val="20"/>
                  <w:szCs w:val="20"/>
                  <w:lang w:val="en-US"/>
                </w:rPr>
                <w:t>1</w:t>
              </w:r>
            </w:ins>
          </w:p>
        </w:tc>
        <w:tc>
          <w:tcPr>
            <w:tcW w:w="1577" w:type="dxa"/>
          </w:tcPr>
          <w:p w14:paraId="77B4AC09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1.02</w:t>
            </w:r>
          </w:p>
        </w:tc>
        <w:tc>
          <w:tcPr>
            <w:tcW w:w="1577" w:type="dxa"/>
          </w:tcPr>
          <w:p w14:paraId="6938C715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26</w:t>
            </w:r>
          </w:p>
        </w:tc>
      </w:tr>
      <w:tr w:rsidR="00226771" w:rsidRPr="00226771" w14:paraId="07A6C523" w14:textId="77777777" w:rsidTr="38235DAB">
        <w:tc>
          <w:tcPr>
            <w:tcW w:w="2628" w:type="dxa"/>
            <w:vMerge/>
          </w:tcPr>
          <w:p w14:paraId="5688F2BD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 w:val="restart"/>
          </w:tcPr>
          <w:p w14:paraId="5ED531EC" w14:textId="77777777" w:rsidR="004B7E50" w:rsidRPr="00226771" w:rsidRDefault="00DC15B9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6-weeks</w:t>
            </w:r>
          </w:p>
        </w:tc>
        <w:tc>
          <w:tcPr>
            <w:tcW w:w="1182" w:type="dxa"/>
          </w:tcPr>
          <w:p w14:paraId="33E90ED7" w14:textId="73B7ADE5" w:rsidR="004B7E50" w:rsidRPr="00226771" w:rsidRDefault="000D52A8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B</w:t>
            </w:r>
            <w:r w:rsidR="00DC15B9"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aseline</w:t>
            </w:r>
          </w:p>
        </w:tc>
        <w:tc>
          <w:tcPr>
            <w:tcW w:w="1577" w:type="dxa"/>
          </w:tcPr>
          <w:p w14:paraId="0EEB1B5C" w14:textId="423F477F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150" w:type="dxa"/>
          </w:tcPr>
          <w:p w14:paraId="6C85564F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01" w:type="dxa"/>
          </w:tcPr>
          <w:p w14:paraId="524D1640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221.89</w:t>
            </w:r>
          </w:p>
        </w:tc>
        <w:tc>
          <w:tcPr>
            <w:tcW w:w="1101" w:type="dxa"/>
          </w:tcPr>
          <w:p w14:paraId="725B7156" w14:textId="6AC0551E" w:rsidR="004B7E50" w:rsidRPr="004724A5" w:rsidRDefault="00105639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ins w:id="6" w:author="Ansam Barakat" w:date="2020-11-28T09:39:00Z">
              <w:r>
                <w:rPr>
                  <w:rFonts w:ascii="Time roman" w:hAnsi="Time roman" w:cs="Arial"/>
                  <w:sz w:val="20"/>
                  <w:szCs w:val="20"/>
                  <w:lang w:val="en-US"/>
                </w:rPr>
                <w:t>&lt;</w:t>
              </w:r>
            </w:ins>
            <w:r w:rsidR="004B7E50"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00</w:t>
            </w:r>
            <w:ins w:id="7" w:author="Ansam Barakat" w:date="2020-11-28T09:39:00Z">
              <w:r>
                <w:rPr>
                  <w:rFonts w:ascii="Time roman" w:hAnsi="Time roman" w:cs="Arial"/>
                  <w:sz w:val="20"/>
                  <w:szCs w:val="20"/>
                  <w:lang w:val="en-US"/>
                </w:rPr>
                <w:t>1</w:t>
              </w:r>
            </w:ins>
          </w:p>
        </w:tc>
        <w:tc>
          <w:tcPr>
            <w:tcW w:w="1577" w:type="dxa"/>
          </w:tcPr>
          <w:p w14:paraId="3917D326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577" w:type="dxa"/>
          </w:tcPr>
          <w:p w14:paraId="620C29A7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1.06</w:t>
            </w:r>
          </w:p>
        </w:tc>
      </w:tr>
      <w:tr w:rsidR="00226771" w:rsidRPr="00226771" w14:paraId="4354CD7F" w14:textId="77777777" w:rsidTr="38235DAB">
        <w:tc>
          <w:tcPr>
            <w:tcW w:w="2628" w:type="dxa"/>
            <w:vMerge/>
          </w:tcPr>
          <w:p w14:paraId="23E57E8C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</w:tcPr>
          <w:p w14:paraId="3634887E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18651621" w14:textId="416EAFE1" w:rsidR="004B7E50" w:rsidRPr="00226771" w:rsidRDefault="00DC15B9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26</w:t>
            </w:r>
            <w:r w:rsidR="00DA28F4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</w:t>
            </w: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1577" w:type="dxa"/>
          </w:tcPr>
          <w:p w14:paraId="790EA6FC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50" w:type="dxa"/>
          </w:tcPr>
          <w:p w14:paraId="4228F7D3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01" w:type="dxa"/>
          </w:tcPr>
          <w:p w14:paraId="38B8313F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217.48</w:t>
            </w:r>
          </w:p>
        </w:tc>
        <w:tc>
          <w:tcPr>
            <w:tcW w:w="1101" w:type="dxa"/>
          </w:tcPr>
          <w:p w14:paraId="0D45FE54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77" w:type="dxa"/>
          </w:tcPr>
          <w:p w14:paraId="513A9815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577" w:type="dxa"/>
          </w:tcPr>
          <w:p w14:paraId="4FE946FA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42</w:t>
            </w:r>
          </w:p>
        </w:tc>
      </w:tr>
      <w:tr w:rsidR="00226771" w:rsidRPr="00226771" w14:paraId="08D50347" w14:textId="77777777" w:rsidTr="38235DAB">
        <w:tc>
          <w:tcPr>
            <w:tcW w:w="2628" w:type="dxa"/>
            <w:vMerge w:val="restart"/>
          </w:tcPr>
          <w:p w14:paraId="275C5176" w14:textId="77777777" w:rsidR="004B7E50" w:rsidRPr="00226771" w:rsidRDefault="004B7E50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Bipolar disorders</w:t>
            </w:r>
          </w:p>
        </w:tc>
        <w:tc>
          <w:tcPr>
            <w:tcW w:w="1133" w:type="dxa"/>
            <w:vMerge w:val="restart"/>
          </w:tcPr>
          <w:p w14:paraId="1BADEAEB" w14:textId="7577AE37" w:rsidR="004B7E50" w:rsidRPr="00226771" w:rsidRDefault="000D52A8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B</w:t>
            </w:r>
            <w:r w:rsidR="00DC15B9"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aseline</w:t>
            </w:r>
          </w:p>
        </w:tc>
        <w:tc>
          <w:tcPr>
            <w:tcW w:w="1182" w:type="dxa"/>
          </w:tcPr>
          <w:p w14:paraId="7A1A050C" w14:textId="09A0369E" w:rsidR="004B7E50" w:rsidRPr="00226771" w:rsidRDefault="00DC15B9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6</w:t>
            </w:r>
            <w:r w:rsidR="00DA28F4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</w:t>
            </w: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1577" w:type="dxa"/>
          </w:tcPr>
          <w:p w14:paraId="534088BB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50" w:type="dxa"/>
          </w:tcPr>
          <w:p w14:paraId="6DCA5302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01" w:type="dxa"/>
          </w:tcPr>
          <w:p w14:paraId="05DF7535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226.23</w:t>
            </w:r>
          </w:p>
        </w:tc>
        <w:tc>
          <w:tcPr>
            <w:tcW w:w="1101" w:type="dxa"/>
          </w:tcPr>
          <w:p w14:paraId="68A020EF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577" w:type="dxa"/>
          </w:tcPr>
          <w:p w14:paraId="621C50E1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577" w:type="dxa"/>
          </w:tcPr>
          <w:p w14:paraId="7357C2B1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56</w:t>
            </w:r>
          </w:p>
        </w:tc>
      </w:tr>
      <w:tr w:rsidR="00226771" w:rsidRPr="00226771" w14:paraId="5DE493B6" w14:textId="77777777" w:rsidTr="38235DAB">
        <w:tc>
          <w:tcPr>
            <w:tcW w:w="2628" w:type="dxa"/>
            <w:vMerge/>
          </w:tcPr>
          <w:p w14:paraId="6EEB81BF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</w:tcPr>
          <w:p w14:paraId="5BDD7D1D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5B159DC5" w14:textId="7F7E5B56" w:rsidR="004B7E50" w:rsidRPr="00226771" w:rsidRDefault="00DC15B9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26</w:t>
            </w:r>
            <w:r w:rsidR="00DA28F4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</w:t>
            </w: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1577" w:type="dxa"/>
          </w:tcPr>
          <w:p w14:paraId="67527F68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50" w:type="dxa"/>
          </w:tcPr>
          <w:p w14:paraId="62EEA7C0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01" w:type="dxa"/>
          </w:tcPr>
          <w:p w14:paraId="78A64AF6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223.92</w:t>
            </w:r>
          </w:p>
        </w:tc>
        <w:tc>
          <w:tcPr>
            <w:tcW w:w="1101" w:type="dxa"/>
          </w:tcPr>
          <w:p w14:paraId="1E96B3E2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577" w:type="dxa"/>
          </w:tcPr>
          <w:p w14:paraId="167FA9F7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577" w:type="dxa"/>
          </w:tcPr>
          <w:p w14:paraId="3AA8196F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66</w:t>
            </w:r>
          </w:p>
        </w:tc>
      </w:tr>
      <w:tr w:rsidR="00226771" w:rsidRPr="00226771" w14:paraId="40EF8546" w14:textId="77777777" w:rsidTr="38235DAB">
        <w:tc>
          <w:tcPr>
            <w:tcW w:w="2628" w:type="dxa"/>
            <w:vMerge/>
          </w:tcPr>
          <w:p w14:paraId="25038589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 w:val="restart"/>
          </w:tcPr>
          <w:p w14:paraId="13269923" w14:textId="77777777" w:rsidR="004B7E50" w:rsidRPr="00226771" w:rsidRDefault="00DC15B9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6-weeks</w:t>
            </w:r>
          </w:p>
        </w:tc>
        <w:tc>
          <w:tcPr>
            <w:tcW w:w="1182" w:type="dxa"/>
          </w:tcPr>
          <w:p w14:paraId="4ACD8850" w14:textId="68CBBEFB" w:rsidR="004B7E50" w:rsidRPr="00226771" w:rsidRDefault="000D52A8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B</w:t>
            </w:r>
            <w:r w:rsidR="00DC15B9"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aseline</w:t>
            </w:r>
          </w:p>
        </w:tc>
        <w:tc>
          <w:tcPr>
            <w:tcW w:w="1577" w:type="dxa"/>
          </w:tcPr>
          <w:p w14:paraId="49F35288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150" w:type="dxa"/>
          </w:tcPr>
          <w:p w14:paraId="16B213B6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01" w:type="dxa"/>
          </w:tcPr>
          <w:p w14:paraId="48AADA99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226.23</w:t>
            </w:r>
          </w:p>
        </w:tc>
        <w:tc>
          <w:tcPr>
            <w:tcW w:w="1101" w:type="dxa"/>
          </w:tcPr>
          <w:p w14:paraId="5D91033C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577" w:type="dxa"/>
          </w:tcPr>
          <w:p w14:paraId="1F3604F8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56</w:t>
            </w:r>
          </w:p>
        </w:tc>
        <w:tc>
          <w:tcPr>
            <w:tcW w:w="1577" w:type="dxa"/>
          </w:tcPr>
          <w:p w14:paraId="76694E58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8</w:t>
            </w:r>
          </w:p>
        </w:tc>
      </w:tr>
      <w:tr w:rsidR="00226771" w:rsidRPr="00226771" w14:paraId="41E57771" w14:textId="77777777" w:rsidTr="38235DAB">
        <w:tc>
          <w:tcPr>
            <w:tcW w:w="2628" w:type="dxa"/>
            <w:vMerge/>
          </w:tcPr>
          <w:p w14:paraId="3FD89949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</w:tcPr>
          <w:p w14:paraId="737D4A9A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28A3E1EB" w14:textId="11516B8C" w:rsidR="004B7E50" w:rsidRPr="00226771" w:rsidRDefault="00DC15B9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26</w:t>
            </w:r>
            <w:r w:rsidR="00DA28F4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</w:t>
            </w: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1577" w:type="dxa"/>
          </w:tcPr>
          <w:p w14:paraId="321EC478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50" w:type="dxa"/>
          </w:tcPr>
          <w:p w14:paraId="6164101A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01" w:type="dxa"/>
          </w:tcPr>
          <w:p w14:paraId="56CA8D7C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215.44</w:t>
            </w:r>
          </w:p>
        </w:tc>
        <w:tc>
          <w:tcPr>
            <w:tcW w:w="1101" w:type="dxa"/>
          </w:tcPr>
          <w:p w14:paraId="33A2B84C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77" w:type="dxa"/>
          </w:tcPr>
          <w:p w14:paraId="048504D1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1577" w:type="dxa"/>
          </w:tcPr>
          <w:p w14:paraId="7E168B28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47</w:t>
            </w:r>
          </w:p>
        </w:tc>
      </w:tr>
      <w:tr w:rsidR="00226771" w:rsidRPr="00226771" w14:paraId="0CBFE8E9" w14:textId="77777777" w:rsidTr="38235DAB">
        <w:tc>
          <w:tcPr>
            <w:tcW w:w="2628" w:type="dxa"/>
            <w:vMerge w:val="restart"/>
          </w:tcPr>
          <w:p w14:paraId="1B23F1E9" w14:textId="77777777" w:rsidR="004B7E50" w:rsidRPr="00226771" w:rsidRDefault="004B7E50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Schizophrenia Spectrum and Other Psychotic disorders</w:t>
            </w:r>
          </w:p>
        </w:tc>
        <w:tc>
          <w:tcPr>
            <w:tcW w:w="1133" w:type="dxa"/>
            <w:vMerge w:val="restart"/>
          </w:tcPr>
          <w:p w14:paraId="4D04328A" w14:textId="7D4B3069" w:rsidR="004B7E50" w:rsidRPr="00226771" w:rsidRDefault="000D52A8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B</w:t>
            </w:r>
            <w:r w:rsidR="00DC15B9"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aseline</w:t>
            </w:r>
          </w:p>
        </w:tc>
        <w:tc>
          <w:tcPr>
            <w:tcW w:w="1182" w:type="dxa"/>
          </w:tcPr>
          <w:p w14:paraId="3513A922" w14:textId="0091885B" w:rsidR="004B7E50" w:rsidRPr="00226771" w:rsidRDefault="00DC15B9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6</w:t>
            </w:r>
            <w:r w:rsidR="00DA28F4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</w:t>
            </w: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1577" w:type="dxa"/>
          </w:tcPr>
          <w:p w14:paraId="4E4C3E64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150" w:type="dxa"/>
          </w:tcPr>
          <w:p w14:paraId="5E024F47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01" w:type="dxa"/>
          </w:tcPr>
          <w:p w14:paraId="19A8458A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221.46</w:t>
            </w:r>
          </w:p>
        </w:tc>
        <w:tc>
          <w:tcPr>
            <w:tcW w:w="1101" w:type="dxa"/>
          </w:tcPr>
          <w:p w14:paraId="67808470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77" w:type="dxa"/>
          </w:tcPr>
          <w:p w14:paraId="4865BD90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1577" w:type="dxa"/>
          </w:tcPr>
          <w:p w14:paraId="02262757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22</w:t>
            </w:r>
          </w:p>
        </w:tc>
      </w:tr>
      <w:tr w:rsidR="00226771" w:rsidRPr="00226771" w14:paraId="2FEE96DD" w14:textId="77777777" w:rsidTr="38235DAB">
        <w:tc>
          <w:tcPr>
            <w:tcW w:w="2628" w:type="dxa"/>
            <w:vMerge/>
          </w:tcPr>
          <w:p w14:paraId="3956DDE2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</w:tcPr>
          <w:p w14:paraId="548AEA27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7045BA86" w14:textId="3A4486DF" w:rsidR="004B7E50" w:rsidRPr="00226771" w:rsidRDefault="00DC15B9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26</w:t>
            </w:r>
            <w:r w:rsidR="00DA28F4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</w:t>
            </w: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1577" w:type="dxa"/>
          </w:tcPr>
          <w:p w14:paraId="3E119726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50" w:type="dxa"/>
          </w:tcPr>
          <w:p w14:paraId="43E05902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01" w:type="dxa"/>
          </w:tcPr>
          <w:p w14:paraId="10C37127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219.56</w:t>
            </w:r>
          </w:p>
        </w:tc>
        <w:tc>
          <w:tcPr>
            <w:tcW w:w="1101" w:type="dxa"/>
          </w:tcPr>
          <w:p w14:paraId="34D8AD53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77" w:type="dxa"/>
          </w:tcPr>
          <w:p w14:paraId="777E1FEB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1577" w:type="dxa"/>
          </w:tcPr>
          <w:p w14:paraId="3C9B6140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42</w:t>
            </w:r>
          </w:p>
        </w:tc>
      </w:tr>
      <w:tr w:rsidR="00226771" w:rsidRPr="00226771" w14:paraId="22F9E68A" w14:textId="77777777" w:rsidTr="38235DAB">
        <w:tc>
          <w:tcPr>
            <w:tcW w:w="2628" w:type="dxa"/>
            <w:vMerge/>
          </w:tcPr>
          <w:p w14:paraId="6F1E621E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 w:val="restart"/>
          </w:tcPr>
          <w:p w14:paraId="7BA6FDD3" w14:textId="77777777" w:rsidR="004B7E50" w:rsidRPr="00226771" w:rsidRDefault="00DC15B9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6-weeks</w:t>
            </w:r>
          </w:p>
        </w:tc>
        <w:tc>
          <w:tcPr>
            <w:tcW w:w="1182" w:type="dxa"/>
          </w:tcPr>
          <w:p w14:paraId="50647B44" w14:textId="3A43F153" w:rsidR="004B7E50" w:rsidRPr="00226771" w:rsidRDefault="000D52A8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B</w:t>
            </w:r>
            <w:r w:rsidR="00DC15B9"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aseline</w:t>
            </w:r>
          </w:p>
        </w:tc>
        <w:tc>
          <w:tcPr>
            <w:tcW w:w="1577" w:type="dxa"/>
          </w:tcPr>
          <w:p w14:paraId="39D9C408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50" w:type="dxa"/>
          </w:tcPr>
          <w:p w14:paraId="7242490F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01" w:type="dxa"/>
          </w:tcPr>
          <w:p w14:paraId="73F9C2B3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221.46</w:t>
            </w:r>
          </w:p>
        </w:tc>
        <w:tc>
          <w:tcPr>
            <w:tcW w:w="1101" w:type="dxa"/>
          </w:tcPr>
          <w:p w14:paraId="4FAF4FC7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77" w:type="dxa"/>
          </w:tcPr>
          <w:p w14:paraId="13945DC9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577" w:type="dxa"/>
          </w:tcPr>
          <w:p w14:paraId="3DDEAF5A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46</w:t>
            </w:r>
          </w:p>
        </w:tc>
      </w:tr>
      <w:tr w:rsidR="00226771" w:rsidRPr="00226771" w14:paraId="76B135B8" w14:textId="77777777" w:rsidTr="38235DAB">
        <w:tc>
          <w:tcPr>
            <w:tcW w:w="2628" w:type="dxa"/>
            <w:vMerge/>
          </w:tcPr>
          <w:p w14:paraId="680E039D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</w:tcPr>
          <w:p w14:paraId="7CAD82CF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27804B2B" w14:textId="291A4F04" w:rsidR="004B7E50" w:rsidRPr="00226771" w:rsidRDefault="00DC15B9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26</w:t>
            </w:r>
            <w:r w:rsidR="00DA28F4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</w:t>
            </w: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1577" w:type="dxa"/>
          </w:tcPr>
          <w:p w14:paraId="7FD06FC8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50" w:type="dxa"/>
          </w:tcPr>
          <w:p w14:paraId="7A5D5093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01" w:type="dxa"/>
          </w:tcPr>
          <w:p w14:paraId="68E92098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223.97</w:t>
            </w:r>
          </w:p>
        </w:tc>
        <w:tc>
          <w:tcPr>
            <w:tcW w:w="1101" w:type="dxa"/>
          </w:tcPr>
          <w:p w14:paraId="52945789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577" w:type="dxa"/>
          </w:tcPr>
          <w:p w14:paraId="1FEF0753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577" w:type="dxa"/>
          </w:tcPr>
          <w:p w14:paraId="2FF8CBDA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55</w:t>
            </w:r>
          </w:p>
        </w:tc>
      </w:tr>
      <w:tr w:rsidR="00226771" w:rsidRPr="00226771" w14:paraId="0157C782" w14:textId="77777777" w:rsidTr="38235DAB">
        <w:tc>
          <w:tcPr>
            <w:tcW w:w="2628" w:type="dxa"/>
            <w:vMerge w:val="restart"/>
          </w:tcPr>
          <w:p w14:paraId="0766D7A5" w14:textId="77777777" w:rsidR="004B7E50" w:rsidRPr="00226771" w:rsidRDefault="004B7E50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Personality disorders</w:t>
            </w:r>
          </w:p>
        </w:tc>
        <w:tc>
          <w:tcPr>
            <w:tcW w:w="1133" w:type="dxa"/>
            <w:vMerge w:val="restart"/>
          </w:tcPr>
          <w:p w14:paraId="0F6B9BE7" w14:textId="693357F0" w:rsidR="004B7E50" w:rsidRPr="00226771" w:rsidRDefault="000D52A8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B</w:t>
            </w:r>
            <w:r w:rsidR="00DC15B9"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aseline</w:t>
            </w:r>
          </w:p>
        </w:tc>
        <w:tc>
          <w:tcPr>
            <w:tcW w:w="1182" w:type="dxa"/>
          </w:tcPr>
          <w:p w14:paraId="2E48A0EB" w14:textId="0FA36CF5" w:rsidR="004B7E50" w:rsidRPr="00226771" w:rsidRDefault="00DC15B9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6</w:t>
            </w:r>
            <w:r w:rsidR="00DA28F4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</w:t>
            </w: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1577" w:type="dxa"/>
          </w:tcPr>
          <w:p w14:paraId="33523376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150" w:type="dxa"/>
          </w:tcPr>
          <w:p w14:paraId="738CF268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101" w:type="dxa"/>
          </w:tcPr>
          <w:p w14:paraId="013C76FF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214.45</w:t>
            </w:r>
          </w:p>
        </w:tc>
        <w:tc>
          <w:tcPr>
            <w:tcW w:w="1101" w:type="dxa"/>
          </w:tcPr>
          <w:p w14:paraId="07ADC7D1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577" w:type="dxa"/>
          </w:tcPr>
          <w:p w14:paraId="30D752BA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577" w:type="dxa"/>
          </w:tcPr>
          <w:p w14:paraId="4F8D7895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36</w:t>
            </w:r>
          </w:p>
        </w:tc>
      </w:tr>
      <w:tr w:rsidR="00226771" w:rsidRPr="00226771" w14:paraId="24AB0470" w14:textId="77777777" w:rsidTr="38235DAB">
        <w:tc>
          <w:tcPr>
            <w:tcW w:w="2628" w:type="dxa"/>
            <w:vMerge/>
          </w:tcPr>
          <w:p w14:paraId="1F8D7A14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</w:tcPr>
          <w:p w14:paraId="11911F6C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076F1C29" w14:textId="55A679AA" w:rsidR="004B7E50" w:rsidRPr="00226771" w:rsidRDefault="00DC15B9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26</w:t>
            </w:r>
            <w:r w:rsidR="00DA28F4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</w:t>
            </w: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1577" w:type="dxa"/>
          </w:tcPr>
          <w:p w14:paraId="4C980947" w14:textId="10A6B3F3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1150" w:type="dxa"/>
          </w:tcPr>
          <w:p w14:paraId="7FA8C9B6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01" w:type="dxa"/>
          </w:tcPr>
          <w:p w14:paraId="094F3645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217.79</w:t>
            </w:r>
          </w:p>
        </w:tc>
        <w:tc>
          <w:tcPr>
            <w:tcW w:w="1101" w:type="dxa"/>
          </w:tcPr>
          <w:p w14:paraId="3EE19EF4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77" w:type="dxa"/>
          </w:tcPr>
          <w:p w14:paraId="709BBEB8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1.43</w:t>
            </w:r>
          </w:p>
        </w:tc>
        <w:tc>
          <w:tcPr>
            <w:tcW w:w="1577" w:type="dxa"/>
          </w:tcPr>
          <w:p w14:paraId="21F08F02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02</w:t>
            </w:r>
          </w:p>
        </w:tc>
      </w:tr>
      <w:tr w:rsidR="00226771" w:rsidRPr="00226771" w14:paraId="3F03A18F" w14:textId="77777777" w:rsidTr="38235DAB">
        <w:tc>
          <w:tcPr>
            <w:tcW w:w="2628" w:type="dxa"/>
            <w:vMerge/>
          </w:tcPr>
          <w:p w14:paraId="4FD605D1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 w:val="restart"/>
          </w:tcPr>
          <w:p w14:paraId="60AA078E" w14:textId="77777777" w:rsidR="004B7E50" w:rsidRPr="00226771" w:rsidRDefault="00DC15B9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6-weeks</w:t>
            </w:r>
          </w:p>
        </w:tc>
        <w:tc>
          <w:tcPr>
            <w:tcW w:w="1182" w:type="dxa"/>
          </w:tcPr>
          <w:p w14:paraId="75F0AA40" w14:textId="28E08619" w:rsidR="004B7E50" w:rsidRPr="00226771" w:rsidRDefault="000D52A8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B</w:t>
            </w:r>
            <w:r w:rsidR="00DC15B9"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aseline</w:t>
            </w:r>
          </w:p>
        </w:tc>
        <w:tc>
          <w:tcPr>
            <w:tcW w:w="1577" w:type="dxa"/>
          </w:tcPr>
          <w:p w14:paraId="2CC04705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150" w:type="dxa"/>
          </w:tcPr>
          <w:p w14:paraId="677168B3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101" w:type="dxa"/>
          </w:tcPr>
          <w:p w14:paraId="04CA8BB9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214.45</w:t>
            </w:r>
          </w:p>
        </w:tc>
        <w:tc>
          <w:tcPr>
            <w:tcW w:w="1101" w:type="dxa"/>
          </w:tcPr>
          <w:p w14:paraId="695EF2E0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577" w:type="dxa"/>
          </w:tcPr>
          <w:p w14:paraId="7A985DD4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577" w:type="dxa"/>
          </w:tcPr>
          <w:p w14:paraId="425481C8" w14:textId="77777777" w:rsidR="004B7E50" w:rsidRPr="004724A5" w:rsidRDefault="004B7E50" w:rsidP="5F408B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1.00</w:t>
            </w:r>
          </w:p>
        </w:tc>
      </w:tr>
      <w:tr w:rsidR="00226771" w:rsidRPr="00226771" w14:paraId="35D527C9" w14:textId="77777777" w:rsidTr="38235DAB">
        <w:tc>
          <w:tcPr>
            <w:tcW w:w="2628" w:type="dxa"/>
            <w:vMerge/>
          </w:tcPr>
          <w:p w14:paraId="0959C4DE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</w:tcPr>
          <w:p w14:paraId="53E22AED" w14:textId="77777777" w:rsidR="004B7E50" w:rsidRPr="00226771" w:rsidRDefault="004B7E50" w:rsidP="004B7E50">
            <w:pPr>
              <w:autoSpaceDE w:val="0"/>
              <w:autoSpaceDN w:val="0"/>
              <w:adjustRightInd w:val="0"/>
              <w:rPr>
                <w:rFonts w:ascii="Time roman" w:hAnsi="Time roman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26959B5E" w14:textId="1546B473" w:rsidR="004B7E50" w:rsidRPr="00226771" w:rsidRDefault="00DC15B9" w:rsidP="004B7E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26</w:t>
            </w:r>
            <w:r w:rsidR="00DA28F4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</w:t>
            </w:r>
            <w:r w:rsidRPr="00226771">
              <w:rPr>
                <w:rFonts w:ascii="Time roman" w:hAnsi="Time roman" w:cs="Arial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1577" w:type="dxa"/>
          </w:tcPr>
          <w:p w14:paraId="547633BF" w14:textId="77777777" w:rsidR="004B7E50" w:rsidRPr="004724A5" w:rsidRDefault="004B7E50" w:rsidP="38235D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1150" w:type="dxa"/>
          </w:tcPr>
          <w:p w14:paraId="55AC14FB" w14:textId="77777777" w:rsidR="004B7E50" w:rsidRPr="004724A5" w:rsidRDefault="004B7E50" w:rsidP="38235D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101" w:type="dxa"/>
          </w:tcPr>
          <w:p w14:paraId="45ADBEEB" w14:textId="77777777" w:rsidR="004B7E50" w:rsidRPr="004724A5" w:rsidRDefault="004B7E50" w:rsidP="38235D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214.45</w:t>
            </w:r>
          </w:p>
        </w:tc>
        <w:tc>
          <w:tcPr>
            <w:tcW w:w="1101" w:type="dxa"/>
          </w:tcPr>
          <w:p w14:paraId="35822021" w14:textId="77777777" w:rsidR="004B7E50" w:rsidRPr="004724A5" w:rsidRDefault="004B7E50" w:rsidP="38235D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577" w:type="dxa"/>
          </w:tcPr>
          <w:p w14:paraId="5C1754E6" w14:textId="77777777" w:rsidR="004B7E50" w:rsidRPr="004724A5" w:rsidRDefault="004B7E50" w:rsidP="38235D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-1.08</w:t>
            </w:r>
          </w:p>
        </w:tc>
        <w:tc>
          <w:tcPr>
            <w:tcW w:w="1577" w:type="dxa"/>
          </w:tcPr>
          <w:p w14:paraId="0620DD44" w14:textId="77777777" w:rsidR="004B7E50" w:rsidRPr="004724A5" w:rsidRDefault="004B7E50" w:rsidP="38235D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4724A5">
              <w:rPr>
                <w:rFonts w:ascii="Time roman" w:hAnsi="Time roman" w:cs="Arial"/>
                <w:sz w:val="20"/>
                <w:szCs w:val="20"/>
                <w:lang w:val="en-US"/>
              </w:rPr>
              <w:t>0.28</w:t>
            </w:r>
          </w:p>
        </w:tc>
      </w:tr>
      <w:tr w:rsidR="00226771" w:rsidRPr="00226771" w14:paraId="141433DE" w14:textId="77777777" w:rsidTr="38235DAB">
        <w:trPr>
          <w:trHeight w:val="719"/>
        </w:trPr>
        <w:tc>
          <w:tcPr>
            <w:tcW w:w="13026" w:type="dxa"/>
            <w:gridSpan w:val="9"/>
          </w:tcPr>
          <w:p w14:paraId="4D6418B2" w14:textId="3F2CEF1E" w:rsidR="004B7E50" w:rsidRPr="00AA398C" w:rsidRDefault="6BF72406" w:rsidP="244223D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 roman" w:hAnsi="Time roman" w:cs="Arial"/>
                <w:sz w:val="20"/>
                <w:szCs w:val="20"/>
                <w:lang w:val="en-US"/>
              </w:rPr>
            </w:pPr>
            <w:r w:rsidRPr="00986FFD">
              <w:rPr>
                <w:rFonts w:ascii="Time roman" w:hAnsi="Time roman" w:cs="Arial"/>
                <w:i/>
                <w:iCs/>
                <w:sz w:val="20"/>
                <w:szCs w:val="20"/>
                <w:lang w:val="en-US"/>
              </w:rPr>
              <w:t>Note</w:t>
            </w:r>
            <w:r w:rsidR="00986FFD">
              <w:rPr>
                <w:rFonts w:ascii="Time roman" w:hAnsi="Time roman" w:cs="Arial"/>
                <w:i/>
                <w:iCs/>
                <w:sz w:val="20"/>
                <w:szCs w:val="20"/>
                <w:lang w:val="en-US"/>
              </w:rPr>
              <w:t>.</w:t>
            </w:r>
            <w:r w:rsidRPr="00AA398C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</w:t>
            </w:r>
            <w:r w:rsidR="066C7E87" w:rsidRPr="00AA398C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Included data according per-protocol analyses, based on estimated marginal means. SE = </w:t>
            </w:r>
            <w:proofErr w:type="spellStart"/>
            <w:r w:rsidR="066C7E87" w:rsidRPr="00AA398C">
              <w:rPr>
                <w:rFonts w:ascii="Time roman" w:hAnsi="Time roman" w:cs="Arial"/>
                <w:sz w:val="20"/>
                <w:szCs w:val="20"/>
                <w:lang w:val="en-US"/>
              </w:rPr>
              <w:t>Standardised</w:t>
            </w:r>
            <w:proofErr w:type="spellEnd"/>
            <w:r w:rsidR="066C7E87" w:rsidRPr="00AA398C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Error. D</w:t>
            </w:r>
            <w:r w:rsidR="009F64DD">
              <w:rPr>
                <w:rFonts w:ascii="Time roman" w:hAnsi="Time roman" w:cs="Arial"/>
                <w:sz w:val="20"/>
                <w:szCs w:val="20"/>
                <w:lang w:val="en-US"/>
              </w:rPr>
              <w:t>F</w:t>
            </w:r>
            <w:r w:rsidR="066C7E87" w:rsidRPr="00AA398C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= degrees of freedom. CI = Confidence Interval</w:t>
            </w:r>
            <w:del w:id="8" w:author="Ansam Barakat" w:date="2020-11-28T09:39:00Z">
              <w:r w:rsidR="066C7E87" w:rsidRPr="00AA398C" w:rsidDel="00B42CBE">
                <w:rPr>
                  <w:rFonts w:ascii="Time roman" w:hAnsi="Time roman" w:cs="Arial"/>
                  <w:sz w:val="20"/>
                  <w:szCs w:val="20"/>
                  <w:lang w:val="en-US"/>
                </w:rPr>
                <w:delText>.</w:delText>
              </w:r>
              <w:r w:rsidR="6D96A395" w:rsidRPr="00AA398C" w:rsidDel="00105639">
                <w:rPr>
                  <w:rFonts w:ascii="Time roman" w:hAnsi="Time roman" w:cs="Arial"/>
                  <w:sz w:val="20"/>
                  <w:szCs w:val="20"/>
                  <w:lang w:val="en-US"/>
                </w:rPr>
                <w:delText xml:space="preserve"> </w:delText>
              </w:r>
              <w:r w:rsidR="066C7E87" w:rsidRPr="00AA398C" w:rsidDel="00105639">
                <w:rPr>
                  <w:rFonts w:ascii="Time roman" w:hAnsi="Time roman" w:cs="Arial"/>
                  <w:sz w:val="20"/>
                  <w:szCs w:val="20"/>
                  <w:lang w:val="en-US"/>
                </w:rPr>
                <w:delText>*p &lt;0 .05. **p &lt; 0.01. ***p &lt; 0.001</w:delText>
              </w:r>
            </w:del>
            <w:r w:rsidR="066C7E87" w:rsidRPr="00AA398C">
              <w:rPr>
                <w:rFonts w:ascii="Time roman" w:hAnsi="Time roman" w:cs="Arial"/>
                <w:sz w:val="20"/>
                <w:szCs w:val="20"/>
                <w:lang w:val="en-US"/>
              </w:rPr>
              <w:t>.</w:t>
            </w:r>
            <w:r w:rsidR="6D96A395" w:rsidRPr="00AA398C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c</w:t>
            </w:r>
            <w:r w:rsidR="278E2602" w:rsidRPr="00AA398C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=</w:t>
            </w:r>
            <w:r w:rsidR="6D96A395" w:rsidRPr="00AA398C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</w:t>
            </w:r>
            <w:r w:rsidR="05FDF863" w:rsidRPr="00AA398C">
              <w:rPr>
                <w:rFonts w:ascii="Time roman" w:hAnsi="Time roman" w:cs="Arial"/>
                <w:sz w:val="20"/>
                <w:szCs w:val="20"/>
                <w:lang w:val="en-US"/>
              </w:rPr>
              <w:t>a</w:t>
            </w:r>
            <w:r w:rsidR="6D96A395" w:rsidRPr="00AA398C">
              <w:rPr>
                <w:rFonts w:ascii="Time roman" w:hAnsi="Time roman" w:cs="Arial"/>
                <w:sz w:val="20"/>
                <w:szCs w:val="20"/>
                <w:lang w:val="en-US"/>
              </w:rPr>
              <w:t>djustment for multiple comparisons</w:t>
            </w:r>
            <w:r w:rsidR="5145DE9C" w:rsidRPr="00AA398C">
              <w:rPr>
                <w:rFonts w:ascii="Time roman" w:hAnsi="Time roman" w:cs="Arial"/>
                <w:sz w:val="20"/>
                <w:szCs w:val="20"/>
                <w:lang w:val="en-US"/>
              </w:rPr>
              <w:t xml:space="preserve"> using the Bonferroni corrections</w:t>
            </w:r>
            <w:r w:rsidR="6D96A395" w:rsidRPr="00AA398C">
              <w:rPr>
                <w:rFonts w:ascii="Time roman" w:hAnsi="Time roman" w:cs="Arial"/>
                <w:sz w:val="20"/>
                <w:szCs w:val="20"/>
                <w:lang w:val="en-US"/>
              </w:rPr>
              <w:t>.</w:t>
            </w:r>
          </w:p>
        </w:tc>
      </w:tr>
    </w:tbl>
    <w:p w14:paraId="05B131E9" w14:textId="77777777" w:rsidR="004B7E50" w:rsidRPr="00DC237C" w:rsidRDefault="004B7E50" w:rsidP="004B7E50">
      <w:pPr>
        <w:autoSpaceDE w:val="0"/>
        <w:autoSpaceDN w:val="0"/>
        <w:adjustRightInd w:val="0"/>
        <w:spacing w:after="0" w:line="400" w:lineRule="atLeast"/>
        <w:rPr>
          <w:rFonts w:ascii="Time roman" w:hAnsi="Time roman" w:cs="Times New Roman"/>
          <w:sz w:val="20"/>
          <w:szCs w:val="20"/>
          <w:lang w:val="en-US"/>
        </w:rPr>
      </w:pPr>
    </w:p>
    <w:p w14:paraId="79D47442" w14:textId="77777777" w:rsidR="004B7E50" w:rsidRPr="00DC237C" w:rsidRDefault="004B7E50" w:rsidP="004B7E50">
      <w:pPr>
        <w:autoSpaceDE w:val="0"/>
        <w:autoSpaceDN w:val="0"/>
        <w:adjustRightInd w:val="0"/>
        <w:spacing w:after="0" w:line="400" w:lineRule="atLeast"/>
        <w:rPr>
          <w:rFonts w:ascii="Time roman" w:hAnsi="Time roman" w:cs="Times New Roman"/>
          <w:sz w:val="20"/>
          <w:szCs w:val="20"/>
          <w:lang w:val="en-US"/>
        </w:rPr>
      </w:pPr>
    </w:p>
    <w:p w14:paraId="667D0627" w14:textId="77777777" w:rsidR="00B340E6" w:rsidRPr="00DC237C" w:rsidRDefault="00267FCA">
      <w:pPr>
        <w:rPr>
          <w:rFonts w:ascii="Time roman" w:hAnsi="Time roman"/>
          <w:sz w:val="20"/>
          <w:szCs w:val="20"/>
        </w:rPr>
      </w:pPr>
    </w:p>
    <w:sectPr w:rsidR="00B340E6" w:rsidRPr="00DC237C" w:rsidSect="00A372BB">
      <w:pgSz w:w="1586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 roman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sam Barakat">
    <w15:presenceInfo w15:providerId="AD" w15:userId="S::abaraka@arkin.nl::9c51c678-7570-431e-a77e-8316a8c46b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E50"/>
    <w:rsid w:val="00064B3B"/>
    <w:rsid w:val="000D52A8"/>
    <w:rsid w:val="00105639"/>
    <w:rsid w:val="00226771"/>
    <w:rsid w:val="00267FCA"/>
    <w:rsid w:val="00291BDA"/>
    <w:rsid w:val="00424962"/>
    <w:rsid w:val="00464197"/>
    <w:rsid w:val="004724A5"/>
    <w:rsid w:val="004B7E50"/>
    <w:rsid w:val="004C5546"/>
    <w:rsid w:val="007A62A3"/>
    <w:rsid w:val="00986FFD"/>
    <w:rsid w:val="00993D89"/>
    <w:rsid w:val="009F64DD"/>
    <w:rsid w:val="00A53122"/>
    <w:rsid w:val="00AA398C"/>
    <w:rsid w:val="00AD0034"/>
    <w:rsid w:val="00AD4944"/>
    <w:rsid w:val="00B42CBE"/>
    <w:rsid w:val="00B766EC"/>
    <w:rsid w:val="00BA7009"/>
    <w:rsid w:val="00C03F0E"/>
    <w:rsid w:val="00CA6BB8"/>
    <w:rsid w:val="00CF17A7"/>
    <w:rsid w:val="00D64BDA"/>
    <w:rsid w:val="00DA28F4"/>
    <w:rsid w:val="00DC15B9"/>
    <w:rsid w:val="00DC237C"/>
    <w:rsid w:val="00DF00D7"/>
    <w:rsid w:val="00DF5E7E"/>
    <w:rsid w:val="00F720E0"/>
    <w:rsid w:val="00F87F1C"/>
    <w:rsid w:val="0310D35F"/>
    <w:rsid w:val="05FDF863"/>
    <w:rsid w:val="066C7E87"/>
    <w:rsid w:val="084C4461"/>
    <w:rsid w:val="0D11330C"/>
    <w:rsid w:val="162CC0CA"/>
    <w:rsid w:val="244223DB"/>
    <w:rsid w:val="278E2602"/>
    <w:rsid w:val="38235DAB"/>
    <w:rsid w:val="3CCFFB51"/>
    <w:rsid w:val="4C0D3232"/>
    <w:rsid w:val="506DCDAC"/>
    <w:rsid w:val="5145DE9C"/>
    <w:rsid w:val="5F408B93"/>
    <w:rsid w:val="65904848"/>
    <w:rsid w:val="6BF72406"/>
    <w:rsid w:val="6D96A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BA87D"/>
  <w15:chartTrackingRefBased/>
  <w15:docId w15:val="{C1CA7EF6-4CCA-4E17-86FF-DB586F566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D4944"/>
    <w:pPr>
      <w:spacing w:line="256" w:lineRule="auto"/>
      <w:ind w:left="720"/>
      <w:contextualSpacing/>
    </w:pPr>
    <w:rPr>
      <w:rFonts w:ascii="Verdana" w:hAnsi="Verdana"/>
    </w:rPr>
  </w:style>
  <w:style w:type="character" w:styleId="Hyperlink">
    <w:name w:val="Hyperlink"/>
    <w:basedOn w:val="Standaardalinea-lettertype"/>
    <w:uiPriority w:val="99"/>
    <w:unhideWhenUsed/>
    <w:rsid w:val="00AD4944"/>
    <w:rPr>
      <w:color w:val="0563C1" w:themeColor="hyperlink"/>
      <w:u w:val="single"/>
    </w:rPr>
  </w:style>
  <w:style w:type="table" w:styleId="Tabelraster">
    <w:name w:val="Table Grid"/>
    <w:basedOn w:val="Standaardtabel"/>
    <w:uiPriority w:val="39"/>
    <w:rsid w:val="00226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A28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A28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7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38658F998B4D4B867EC3AC73D5DD14" ma:contentTypeVersion="12" ma:contentTypeDescription="Create a new document." ma:contentTypeScope="" ma:versionID="47e5fc0cb3bf080962072b17ac12dccc">
  <xsd:schema xmlns:xsd="http://www.w3.org/2001/XMLSchema" xmlns:xs="http://www.w3.org/2001/XMLSchema" xmlns:p="http://schemas.microsoft.com/office/2006/metadata/properties" xmlns:ns3="e6b7ac23-2cc7-4e19-acbb-e8d302363c9b" xmlns:ns4="919f2586-d3e5-428a-8daa-c0388da6954c" targetNamespace="http://schemas.microsoft.com/office/2006/metadata/properties" ma:root="true" ma:fieldsID="9b9aaa43cb3441875d5b0859f1424eee" ns3:_="" ns4:_="">
    <xsd:import namespace="e6b7ac23-2cc7-4e19-acbb-e8d302363c9b"/>
    <xsd:import namespace="919f2586-d3e5-428a-8daa-c0388da6954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b7ac23-2cc7-4e19-acbb-e8d302363c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f2586-d3e5-428a-8daa-c0388da69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3812434-CCB1-4EA3-8BE7-EA3B181EA7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b7ac23-2cc7-4e19-acbb-e8d302363c9b"/>
    <ds:schemaRef ds:uri="919f2586-d3e5-428a-8daa-c0388da695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DC3F28-C1D0-4804-8E53-B43CFFFFF1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452BE5-C19F-4DE5-B053-C1BD8D47E03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am Barakat</dc:creator>
  <cp:keywords/>
  <dc:description/>
  <cp:lastModifiedBy>Ansam Barakat</cp:lastModifiedBy>
  <cp:revision>5</cp:revision>
  <cp:lastPrinted>2020-11-26T11:06:00Z</cp:lastPrinted>
  <dcterms:created xsi:type="dcterms:W3CDTF">2020-11-26T15:05:00Z</dcterms:created>
  <dcterms:modified xsi:type="dcterms:W3CDTF">2020-12-14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38658F998B4D4B867EC3AC73D5DD14</vt:lpwstr>
  </property>
</Properties>
</file>